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87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686338" w:rsidTr="00686338">
        <w:trPr>
          <w:trHeight w:val="274"/>
        </w:trPr>
        <w:tc>
          <w:tcPr>
            <w:tcW w:w="240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2C29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94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2C29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686338" w:rsidTr="00686338">
        <w:tc>
          <w:tcPr>
            <w:tcW w:w="240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RPLPO Forward</w:t>
            </w:r>
          </w:p>
        </w:tc>
        <w:tc>
          <w:tcPr>
            <w:tcW w:w="694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5’-</w:t>
            </w:r>
            <w:r w:rsidRPr="00672C2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ATGCAGCAGATCCGCATGTCG-3’</w:t>
            </w:r>
          </w:p>
        </w:tc>
      </w:tr>
      <w:tr w:rsidR="00686338" w:rsidTr="00686338">
        <w:tc>
          <w:tcPr>
            <w:tcW w:w="240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RPLPO Reverse</w:t>
            </w:r>
          </w:p>
        </w:tc>
        <w:tc>
          <w:tcPr>
            <w:tcW w:w="694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 xml:space="preserve">5’- </w:t>
            </w:r>
            <w:r w:rsidRPr="00672C29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GGCACCTTATTGGCCAACAGC-3’</w:t>
            </w:r>
          </w:p>
        </w:tc>
      </w:tr>
      <w:tr w:rsidR="00686338" w:rsidTr="00686338">
        <w:tc>
          <w:tcPr>
            <w:tcW w:w="240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NPM Forward</w:t>
            </w:r>
          </w:p>
        </w:tc>
        <w:tc>
          <w:tcPr>
            <w:tcW w:w="694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5’- TGGAGGAAGATGCAGAGTCA-3’</w:t>
            </w:r>
          </w:p>
        </w:tc>
      </w:tr>
      <w:tr w:rsidR="00686338" w:rsidTr="00686338">
        <w:tc>
          <w:tcPr>
            <w:tcW w:w="240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NPM Reverse</w:t>
            </w:r>
          </w:p>
        </w:tc>
        <w:tc>
          <w:tcPr>
            <w:tcW w:w="6945" w:type="dxa"/>
          </w:tcPr>
          <w:p w:rsidR="00686338" w:rsidRPr="00672C29" w:rsidRDefault="00686338" w:rsidP="00686338">
            <w:pPr>
              <w:jc w:val="center"/>
              <w:rPr>
                <w:rFonts w:ascii="Times New Roman" w:hAnsi="Times New Roman" w:cs="Times New Roman"/>
              </w:rPr>
            </w:pPr>
            <w:r w:rsidRPr="00672C29">
              <w:rPr>
                <w:rFonts w:ascii="Times New Roman" w:hAnsi="Times New Roman" w:cs="Times New Roman"/>
              </w:rPr>
              <w:t>5’- TTTC TTCA CTGG CGCT TTTT-3’</w:t>
            </w:r>
          </w:p>
        </w:tc>
      </w:tr>
    </w:tbl>
    <w:p w:rsidR="005E2A00" w:rsidRDefault="005E2A00"/>
    <w:p w:rsidR="00686338" w:rsidRDefault="00686338"/>
    <w:p w:rsidR="00686338" w:rsidRDefault="00686338"/>
    <w:p w:rsidR="00105F19" w:rsidRPr="00C44F5C" w:rsidRDefault="00105F19" w:rsidP="00105F19">
      <w:pPr>
        <w:spacing w:after="0" w:line="360" w:lineRule="auto"/>
        <w:jc w:val="both"/>
        <w:rPr>
          <w:rFonts w:ascii="Times New Roman" w:hAnsi="Times New Roman" w:cs="Times New Roman"/>
          <w:color w:val="0070C0"/>
        </w:rPr>
      </w:pPr>
      <w:bookmarkStart w:id="0" w:name="_GoBack"/>
      <w:r w:rsidRPr="007C6C48">
        <w:rPr>
          <w:rFonts w:ascii="Times New Roman" w:hAnsi="Times New Roman" w:cs="Times New Roman"/>
        </w:rPr>
        <w:t>Supplementary Table 1. Primers for the quantitative RT-PCR assays to measure NPM mRNA level.</w:t>
      </w:r>
      <w:bookmarkEnd w:id="0"/>
    </w:p>
    <w:p w:rsidR="00105F19" w:rsidRPr="00C44F5C" w:rsidRDefault="00105F19" w:rsidP="00105F19">
      <w:pPr>
        <w:spacing w:after="0" w:line="360" w:lineRule="auto"/>
        <w:jc w:val="both"/>
        <w:rPr>
          <w:rFonts w:ascii="Times New Roman" w:hAnsi="Times New Roman" w:cs="Times New Roman"/>
          <w:color w:val="0070C0"/>
        </w:rPr>
      </w:pPr>
    </w:p>
    <w:p w:rsidR="00686338" w:rsidRPr="009E625F" w:rsidRDefault="00686338">
      <w:pPr>
        <w:rPr>
          <w:rFonts w:ascii="Times New Roman" w:hAnsi="Times New Roman" w:cs="Times New Roman"/>
        </w:rPr>
      </w:pPr>
    </w:p>
    <w:sectPr w:rsidR="00686338" w:rsidRPr="009E6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685"/>
    <w:rsid w:val="00105F19"/>
    <w:rsid w:val="00241685"/>
    <w:rsid w:val="002A4AE2"/>
    <w:rsid w:val="0031142D"/>
    <w:rsid w:val="005E2A00"/>
    <w:rsid w:val="00672C29"/>
    <w:rsid w:val="00686338"/>
    <w:rsid w:val="007844CF"/>
    <w:rsid w:val="007C6C48"/>
    <w:rsid w:val="00886F26"/>
    <w:rsid w:val="009E625F"/>
    <w:rsid w:val="00A82280"/>
    <w:rsid w:val="00D36C9F"/>
    <w:rsid w:val="00FA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6F79D-4119-4EA4-BA65-60584955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A4AE2"/>
  </w:style>
  <w:style w:type="paragraph" w:styleId="BalloonText">
    <w:name w:val="Balloon Text"/>
    <w:basedOn w:val="Normal"/>
    <w:link w:val="BalloonTextChar"/>
    <w:uiPriority w:val="99"/>
    <w:semiHidden/>
    <w:unhideWhenUsed/>
    <w:rsid w:val="00784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4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Georg</cp:lastModifiedBy>
  <cp:revision>15</cp:revision>
  <cp:lastPrinted>2016-06-02T18:49:00Z</cp:lastPrinted>
  <dcterms:created xsi:type="dcterms:W3CDTF">2016-06-02T14:34:00Z</dcterms:created>
  <dcterms:modified xsi:type="dcterms:W3CDTF">2016-06-03T19:30:00Z</dcterms:modified>
</cp:coreProperties>
</file>